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36"/>
        </w:rPr>
      </w:pPr>
      <w:r>
        <w:rPr>
          <w:sz w:val="36"/>
        </w:rPr>
        <w:t>S1 Table. Dataset extracted from all studies</w:t>
      </w:r>
    </w:p>
    <w:tbl>
      <w:tblPr>
        <w:tblW w:w="8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2170"/>
        <w:gridCol w:w="1012"/>
        <w:gridCol w:w="687"/>
        <w:gridCol w:w="687"/>
        <w:gridCol w:w="1116"/>
        <w:gridCol w:w="1125"/>
      </w:tblGrid>
      <w:tr>
        <w:trPr>
          <w:trHeight w:val="510" w:hRule="atLeast"/>
        </w:trPr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/>
                <w:bCs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2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/>
                <w:bCs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/>
                <w:bCs/>
                <w:sz w:val="16"/>
                <w:szCs w:val="16"/>
                <w:lang w:eastAsia="en-GB"/>
              </w:rPr>
              <w:t>Study period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/>
                <w:bCs/>
                <w:sz w:val="16"/>
                <w:szCs w:val="16"/>
                <w:lang w:eastAsia="en-GB"/>
              </w:rPr>
              <w:t>Mean age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/>
                <w:bCs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/>
                <w:bCs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/>
                <w:bCs/>
                <w:sz w:val="16"/>
                <w:szCs w:val="16"/>
                <w:lang w:eastAsia="en-GB"/>
              </w:rPr>
              <w:t>Incidence/ 10000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Enow Orock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Cameroon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4–2006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42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9211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.55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Echimane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Cote d'Ivoir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5-199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8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53117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1.4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liman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Egypt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2-1996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3.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89921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h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Gambi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88-199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9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2717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ighoko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Gambi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8–2006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9.7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27176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Koulibaly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Guine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2-199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1.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0746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8.1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El Mistiri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Liby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16870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.4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El Mistiri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Liby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1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7219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8.3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nda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Malawi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4-199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8.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75364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5.5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Jedyagba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9-20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1.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1754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7.4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Jedyagba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9-2011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9.9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000001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5.9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mdyala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,  East Cap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8-20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7.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2062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Mqoqi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8-1999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4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7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84310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7.2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Parkin DM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waziland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6-199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5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311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1.5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Missaoui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Tunisi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3-2006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0.1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19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242405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.9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Parkin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1-20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6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80099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5.5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Wabinga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1-1994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3.7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26900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6.3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Wabinga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5-199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3.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7720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9.2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Chokunonga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3-199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8.2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50600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6.0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sset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0-199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1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3724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9.2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yo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Mali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87-198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2.1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23383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.7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ewton et a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Rwand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1-19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47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Ogunbiyi &amp; Shittu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80-1989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540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878921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.14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Ogunbiyi &amp; Shittu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0-199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17342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dmus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2-2004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0356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82.5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Oluwole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Zari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1-2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76008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.87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Ifere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Southsouth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84-1994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451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1014655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6.42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Ifere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Southsouth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1-20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34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101465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6.31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Ifere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Southwest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2-2004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208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758199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.38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Ifere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Northcentral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0-20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26625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Ifere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Northwest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993-1999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890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5786998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5.28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Popoola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Lago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2005-20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20000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mdyala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,  East Cape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3-2007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5468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.3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mdyala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,  East Cap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8-20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6.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72452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9.9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86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401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8339286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6.8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5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836263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8.2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8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800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9424084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.1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917488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2.3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0-1991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434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9814516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4.8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4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005809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4.1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3-199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7862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0831373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5.5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8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033948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7.1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715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0736994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4.6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1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09308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7.6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860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319648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4.1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9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81492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3.5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118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2005831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4.3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3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223229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5.3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178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250898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3.4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3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250290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4.4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346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289614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3.70</w:t>
            </w:r>
          </w:p>
        </w:tc>
      </w:tr>
      <w:tr>
        <w:trPr>
          <w:trHeight w:val="315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abb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6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503571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0.8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Eke &amp; Sapira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Portharcourt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85-199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54594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4.0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Ikuerowo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Lago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0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20000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Obiorah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Port Harcourt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7-2006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38259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4.32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Osegbe DN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8.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100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27.0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Ekwere &amp; Egbe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Calabar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6.6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3654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1.3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Akaiso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Uyo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2-20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3907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51.0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Yawe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Maiduguri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87-2004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197497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3.78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Afolayan EA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Zari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2-199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9.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0819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.84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Mohammed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Ilorin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89-1998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847582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58.17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Mohammed et al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Kano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8-20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3.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938368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Bowa et al.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Zambia, Lusaka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0-2005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09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084703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7.71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Angwafo FF.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Cameroon, Yaound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7.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157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93.80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wofor &amp; Oranusi</w:t>
            </w:r>
          </w:p>
        </w:tc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Nnewi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8.9</w:t>
            </w:r>
          </w:p>
        </w:tc>
        <w:tc>
          <w:tcPr>
            <w:tcW w:w="6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93987</w:t>
            </w:r>
          </w:p>
        </w:tc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6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wofor &amp; Oranusi</w:t>
            </w:r>
          </w:p>
        </w:tc>
        <w:tc>
          <w:tcPr>
            <w:tcW w:w="2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bCs/>
                <w:sz w:val="16"/>
                <w:szCs w:val="16"/>
                <w:lang w:eastAsia="en-GB"/>
              </w:rPr>
              <w:t>Nigeria, Nnewi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6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68.3</w:t>
            </w:r>
          </w:p>
        </w:tc>
        <w:tc>
          <w:tcPr>
            <w:tcW w:w="6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391227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man Old Style" w:hAnsi="Bookman Old Style" w:eastAsia="Times New Roman" w:cs="Bookman Old Style"/>
                <w:sz w:val="16"/>
                <w:szCs w:val="16"/>
                <w:lang w:eastAsia="en-GB"/>
              </w:rPr>
            </w:pPr>
            <w:r>
              <w:rPr>
                <w:rFonts w:eastAsia="Times New Roman" w:cs="Bookman Old Style" w:ascii="Bookman Old Style" w:hAnsi="Bookman Old Style"/>
                <w:sz w:val="16"/>
                <w:szCs w:val="16"/>
                <w:lang w:eastAsia="en-GB"/>
              </w:rPr>
              <w:t>4.09</w:t>
            </w:r>
          </w:p>
        </w:tc>
      </w:tr>
    </w:tbl>
    <w:p>
      <w:pPr>
        <w:pStyle w:val="Normal"/>
        <w:tabs>
          <w:tab w:val="clear" w:pos="720"/>
          <w:tab w:val="left" w:pos="3660" w:leader="none"/>
        </w:tabs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cs="Arial"/>
          <w:b/>
          <w:b/>
          <w:sz w:val="24"/>
          <w:u w:val="single"/>
        </w:rPr>
      </w:pPr>
      <w:r>
        <w:rPr>
          <w:rFonts w:cs="Arial"/>
          <w:b/>
          <w:sz w:val="24"/>
          <w:u w:val="single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cs="Arial"/>
          <w:b/>
          <w:b/>
          <w:sz w:val="24"/>
          <w:u w:val="single"/>
        </w:rPr>
      </w:pPr>
      <w:r>
        <w:rPr>
          <w:rFonts w:cs="Arial"/>
          <w:b/>
          <w:sz w:val="24"/>
          <w:u w:val="single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cs="Arial"/>
          <w:b/>
          <w:b/>
          <w:sz w:val="24"/>
          <w:u w:val="single"/>
        </w:rPr>
      </w:pPr>
      <w:r>
        <w:rPr>
          <w:rFonts w:cs="Arial"/>
          <w:b/>
          <w:sz w:val="24"/>
          <w:u w:val="single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cs="Arial"/>
          <w:b/>
          <w:b/>
          <w:sz w:val="24"/>
          <w:u w:val="single"/>
        </w:rPr>
      </w:pPr>
      <w:r>
        <w:rPr>
          <w:rFonts w:cs="Arial"/>
          <w:b/>
          <w:sz w:val="24"/>
          <w:u w:val="single"/>
        </w:rPr>
      </w:r>
    </w:p>
    <w:p>
      <w:pPr>
        <w:pStyle w:val="Normal"/>
        <w:tabs>
          <w:tab w:val="clear" w:pos="720"/>
          <w:tab w:val="left" w:pos="3660" w:leader="none"/>
        </w:tabs>
        <w:spacing w:before="0" w:after="200"/>
        <w:rPr>
          <w:rFonts w:cs="Arial"/>
          <w:b/>
          <w:b/>
          <w:sz w:val="24"/>
          <w:u w:val="single"/>
        </w:rPr>
      </w:pPr>
      <w:r>
        <w:rPr>
          <w:rFonts w:cs="Arial"/>
          <w:b/>
          <w:sz w:val="24"/>
          <w:u w:val="single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exact" w:line="240" w:before="120" w:after="0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exact" w:line="240" w:before="12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1T03:30:00Z</dcterms:created>
  <dc:creator>Davies</dc:creator>
  <dc:description/>
  <cp:keywords/>
  <dc:language>en-US</dc:language>
  <cp:lastModifiedBy>Davies Adeloye</cp:lastModifiedBy>
  <dcterms:modified xsi:type="dcterms:W3CDTF">2016-04-02T19:30:00Z</dcterms:modified>
  <cp:revision>5</cp:revision>
  <dc:subject/>
  <dc:title/>
</cp:coreProperties>
</file>